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11129" w14:textId="788B786C" w:rsidR="002706F3" w:rsidRDefault="00AF740D">
      <w:r>
        <w:rPr>
          <w:noProof/>
        </w:rPr>
        <w:drawing>
          <wp:inline distT="0" distB="0" distL="0" distR="0" wp14:anchorId="51C916C6" wp14:editId="3AA88DB3">
            <wp:extent cx="6035040" cy="4754880"/>
            <wp:effectExtent l="0" t="0" r="3810" b="762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C3733" w14:textId="6CBB0602" w:rsidR="002706F3" w:rsidRPr="00DD4AFA" w:rsidRDefault="00DD4AFA" w:rsidP="002706F3">
      <w:pPr>
        <w:rPr>
          <w:rFonts w:ascii="Times New Roman" w:hAnsi="Times New Roman" w:cs="Times New Roman"/>
          <w:sz w:val="24"/>
          <w:szCs w:val="24"/>
        </w:rPr>
      </w:pPr>
      <w:r w:rsidRPr="00DD4AFA">
        <w:rPr>
          <w:rFonts w:ascii="Times New Roman" w:hAnsi="Times New Roman" w:cs="Times New Roman"/>
          <w:sz w:val="24"/>
          <w:szCs w:val="24"/>
        </w:rPr>
        <w:t>Additional file 6</w:t>
      </w:r>
      <w:r w:rsidR="002706F3" w:rsidRPr="00DD4AFA">
        <w:rPr>
          <w:rFonts w:ascii="Times New Roman" w:hAnsi="Times New Roman" w:cs="Times New Roman"/>
          <w:sz w:val="24"/>
          <w:szCs w:val="24"/>
        </w:rPr>
        <w:t>: Forest plot of the adjusted odds ratios with corresponding 95% CIs of studies on the association of chronic disease with depression among older adults in Ethiopia, 2021.</w:t>
      </w:r>
    </w:p>
    <w:sectPr w:rsidR="002706F3" w:rsidRPr="00DD4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3CE"/>
    <w:rsid w:val="000D4AAC"/>
    <w:rsid w:val="001D0D4F"/>
    <w:rsid w:val="002706F3"/>
    <w:rsid w:val="005A627A"/>
    <w:rsid w:val="005C67CD"/>
    <w:rsid w:val="00A253CE"/>
    <w:rsid w:val="00AF740D"/>
    <w:rsid w:val="00CE3B40"/>
    <w:rsid w:val="00DD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31E62"/>
  <w15:chartTrackingRefBased/>
  <w15:docId w15:val="{5BD9ED0D-D4C5-4B3A-A412-141C47BA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yele Kasa</cp:lastModifiedBy>
  <cp:revision>5</cp:revision>
  <dcterms:created xsi:type="dcterms:W3CDTF">2021-11-01T09:52:00Z</dcterms:created>
  <dcterms:modified xsi:type="dcterms:W3CDTF">2022-04-20T22:31:00Z</dcterms:modified>
</cp:coreProperties>
</file>